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Table S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248 differential expressed circRNAs in GSE 94508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.</w:t>
      </w:r>
      <w:bookmarkStart w:id="0" w:name="_GoBack"/>
      <w:bookmarkEnd w:id="0"/>
    </w:p>
    <w:tbl>
      <w:tblPr>
        <w:tblStyle w:val="3"/>
        <w:tblW w:w="83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25"/>
        <w:gridCol w:w="1168"/>
        <w:gridCol w:w="1101"/>
        <w:gridCol w:w="1168"/>
        <w:gridCol w:w="1101"/>
        <w:gridCol w:w="1101"/>
        <w:gridCol w:w="1168"/>
      </w:tblGrid>
      <w:tr>
        <w:tblPrEx>
          <w:shd w:val="clear" w:color="auto" w:fill="auto"/>
          <w:tblLayout w:type="fixed"/>
        </w:tblPrEx>
        <w:trPr>
          <w:trHeight w:val="380" w:hRule="atLeast"/>
        </w:trPr>
        <w:tc>
          <w:tcPr>
            <w:tcW w:w="15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ID</w:t>
            </w:r>
          </w:p>
        </w:tc>
        <w:tc>
          <w:tcPr>
            <w:tcW w:w="11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FC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Expr</w:t>
            </w:r>
          </w:p>
        </w:tc>
        <w:tc>
          <w:tcPr>
            <w:tcW w:w="11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Value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Val</w:t>
            </w:r>
          </w:p>
        </w:tc>
        <w:tc>
          <w:tcPr>
            <w:tcW w:w="11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258</w:t>
            </w:r>
          </w:p>
        </w:tc>
        <w:tc>
          <w:tcPr>
            <w:tcW w:w="11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04338231</w:t>
            </w:r>
          </w:p>
        </w:tc>
        <w:tc>
          <w:tcPr>
            <w:tcW w:w="11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716936</w:t>
            </w:r>
          </w:p>
        </w:tc>
        <w:tc>
          <w:tcPr>
            <w:tcW w:w="11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8.17998702</w:t>
            </w:r>
          </w:p>
        </w:tc>
        <w:tc>
          <w:tcPr>
            <w:tcW w:w="11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14</w:t>
            </w:r>
          </w:p>
        </w:tc>
        <w:tc>
          <w:tcPr>
            <w:tcW w:w="11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E-11</w:t>
            </w:r>
          </w:p>
        </w:tc>
        <w:tc>
          <w:tcPr>
            <w:tcW w:w="11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1905849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57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83937233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2718294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3.8849430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0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195643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45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6525577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5670499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4.290090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098118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91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0989605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7758244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4.032209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E-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42402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92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9613423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020885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2.5878939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523363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64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5516805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528135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1.7642851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E-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199291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01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4328074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742252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0.6378483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E-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895521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66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5406037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135631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0.6303337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E-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872976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12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891956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8342425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0.1792237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3E-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506972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6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517930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6807475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9.5258404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E-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483364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454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7584434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5958512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6.6114189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E-10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E-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749369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484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527721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32064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6.4425888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10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E-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14708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504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8078223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071375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4.7189262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10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5E-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729873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31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48040513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72507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4.07019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E-10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180217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97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8386361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777742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1.7786869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E-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512738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82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4680642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673037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0.124651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E-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E-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810577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50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8038778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939061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3729875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E-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E-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08185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216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527847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050072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9.3675285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E-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E-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054212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45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3230903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145262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8.9546042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E-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E-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939203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303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3647993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13526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8.93151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E-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E-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819527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96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895136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342718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8.4906039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E-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E-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503848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34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1405513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435144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7.0377667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445308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80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3392012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983136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7.0310100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406197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494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7915331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855403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.2622435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49831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764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257857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933362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6.0644637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6423326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8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518028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365499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5.8045509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032568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08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5324865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305800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5.6910427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212209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15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3300058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725689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5.6635101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479010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84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9474071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192627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5.3997187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4717495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24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8412393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546138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5.2078691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2347003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560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7392119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864238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5.1373523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7761182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73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2469139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142310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5.0017713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884513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60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5259271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419772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582453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6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922988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177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165535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945403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5099084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005596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34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5233497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6225242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4531182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139371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339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653338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8528611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3155206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2710111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815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6414734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2112008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294407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255448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666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6958642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3993026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4.2841863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6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0550519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39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5403556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597272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9957582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4E-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0453135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92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2118733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9497067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941746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66451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99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5505719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574160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777519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5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4978791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045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056493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125151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7386546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2198318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60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4490709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693231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6520083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2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5972221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021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0542479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745174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5454838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265663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40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278727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2869534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5085794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5582268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42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9268454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956853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2906785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594324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03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5082869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834353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1502223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3E-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15606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19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5109402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253319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68695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5508071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28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8268892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019681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467343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844763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28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80073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922195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930012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2576426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14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31761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081669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8249614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57317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47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498867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328637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580119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678605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28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9280764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6688784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5631976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360059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67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994639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770222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93163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8885368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399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529829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658625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867657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8383821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749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233617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279473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57622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096089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4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0120929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0689059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142275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680450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723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3685947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886176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033547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822899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93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406956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4022329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4023664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744920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278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8165499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182081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3930682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010947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74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697088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534375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567562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139701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83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98243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190839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3193141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170879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615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7193827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8665282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2524517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9848438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7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501684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1212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2.200988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5733488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399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659845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564259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9138847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479128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155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9613121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9633266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8142458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428840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021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3298215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966218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7519440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134809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54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2679821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916069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71006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656484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502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7723098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303161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7003273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846185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414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20880206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272454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6563440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178180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735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3800380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512710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5945432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002972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850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119905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504353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546955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000915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36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8658835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377815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5014161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157043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85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1657006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859992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4753836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953532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721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4334710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588134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4749684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918350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35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126042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844977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4469827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544387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45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3630446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162831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4335736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405067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26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2486143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657903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3653376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6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588575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797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2518225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12110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3056659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476281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11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7187332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313452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219231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7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027926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82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8881644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817907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1.1440885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3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510758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54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6788364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9782076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9895690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984929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81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5569795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271140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9557983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3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006290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399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2405819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880490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9402783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5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634666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59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1308264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3670952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8653741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4E-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990412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441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4212894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869436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7293317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818713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91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124392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92831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872489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026016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984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0492294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733998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6755571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969972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2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936188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909042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6667212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171197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43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0931334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381955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6345556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25850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8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6261997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3499284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5692929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324938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395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4474873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283757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5577202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269420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357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7180364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099101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4929026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33880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21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8508398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825930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3233197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670120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517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9695502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4559783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2635211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091711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868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5320616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372544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2362895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542043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29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4726009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90813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1246524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02805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459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6256142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285747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0.0078099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916590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47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206667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28560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9651590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832907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44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474165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49815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90653989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195933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795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1255613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80326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8856931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184402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60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8508162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50610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83933428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698229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329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77192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563531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80142823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016691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625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474779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46464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78279866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202914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303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880159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78058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77533855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475777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86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2964526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0245432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77445177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389312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37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625815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423491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72557364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613157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49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2009164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9070391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65655391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834257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029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0033088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8329604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4459612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89621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32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1598602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46496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42240451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529941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14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7314356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207599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2871490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847749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272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8930730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703927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2549871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57008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95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4569857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537688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2534681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415053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899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9344992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360278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25096171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159195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276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2618804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392961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15291296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105150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008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6664462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347371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14914174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716683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818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0734766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04492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1438336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169685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31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2524749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8036390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06413185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925022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803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029193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917946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01645326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964667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00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2395621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250247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9.01364963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672321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239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3448167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7603536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97954806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110489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99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2944671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910346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96758233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6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85809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587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543374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392826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9636042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6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441423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17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8349001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805892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9306620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4E-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985275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61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8181791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9457278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86353811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289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910939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11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3581758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884335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79331084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739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463210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24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1596558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4851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78862825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3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739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964916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961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459913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084609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77505073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739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518874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554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366070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737272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7732211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739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32388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244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7744664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217602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77294319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739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294255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52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4729721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6844198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72746232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162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436406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679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546976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918529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70523502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9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338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054930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227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2542482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64965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66242679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9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757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454689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017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1045795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635167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54076222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4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777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281181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87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330592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728535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49093216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297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84290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915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9608792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8670925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43660248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6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80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884908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93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474979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34052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37195342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9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612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755990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916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0069631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345914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363688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E-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612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841503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91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0459069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361183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29365436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366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064218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84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0483158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801733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29245523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366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930612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7680396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695108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2654913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62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922351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73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0318957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3646021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26017967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62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328849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934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2885811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063967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24994356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625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184286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413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958957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78119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24913164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625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093453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74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4919026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82135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19187275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403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670210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674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2981728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491550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15130387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020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098300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43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358190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240074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1250524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241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130583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89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15483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7886617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12175837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241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757676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14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1192062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567872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06776994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072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62929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312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6473313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758522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0637021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072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166275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14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2075086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88764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99578447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218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409264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142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5177751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5556803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93550480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99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48269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07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7697460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739852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93482865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99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404775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2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8863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540225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93080581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99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941081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76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1182219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101192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88616223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740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783304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836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6901119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99658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8470962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3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251917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09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895411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396552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74992658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33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907408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51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974656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718632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67328789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500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885222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84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8009906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350293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56472901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7523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991154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702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7379205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5706161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52971552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8480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803616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985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1359547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402673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50907022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8608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327847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056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469111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9490287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48057400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265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902487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654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0559558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276424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44558185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985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683369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869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69858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318891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278627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985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345681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18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019127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139798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4198573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0495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572564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323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6880293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545808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41984858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0495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571500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91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717124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924158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41232715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0557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660484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58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005649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566338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41021667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0557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404738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65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4852364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220104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37910886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373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629049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330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074055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675517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34880685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326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940199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57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0743277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352581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32332135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3131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829286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317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642898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858882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16868731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340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787520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503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7805445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765163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1660975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340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466169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64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668742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259808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11316004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22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879518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50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6212834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446210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06812557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697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249316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17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371312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9747438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0235630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3434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653649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670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3544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78821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92145447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7827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739540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856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4211352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209079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90653466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489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841718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699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804497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435256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87778419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9592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176768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730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713469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44173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84562025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1192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06440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01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123985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666632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84463473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1192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938197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676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213395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34571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7977188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392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915768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8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570673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319451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79478235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392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537902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9230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5393392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310016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6949563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9981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627036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319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1319482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5033289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68871718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0040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815882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698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7409099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775689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63392470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3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3316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70869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815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6936023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279416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62408116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361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38316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5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805050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533423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58027209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9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6624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637031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169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29526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4708989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53614213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0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8837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823671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04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766081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760038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52538085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9275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402220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401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930916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997356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5252595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9275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386192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732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376168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022923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5072228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058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000318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77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1230993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4163609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50227068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0768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34451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827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2275509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34635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4346811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2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5971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361644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751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521466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440024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4312092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6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5971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98607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613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092438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934304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41901541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0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6587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71068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8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9400413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398231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39893585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2E-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826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86738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31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11866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747884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31446911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13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5254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236475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970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366847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721443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27437080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664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8787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815089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34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0768604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214517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22614246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335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367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66080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659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549346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522295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20954918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576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4825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005651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47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086305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399513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18794938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899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684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057672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6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869976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24112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12943727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82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2059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40302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854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638245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885391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12651623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87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2121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6388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266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11412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850184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030754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015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9821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08503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651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50746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407767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99661978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219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7443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69652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772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459947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200748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98616582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428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8328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13529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58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875597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752629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97209572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713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9789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5136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537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044483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215551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057597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17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9427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49098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907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045165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72137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747804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37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4827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448510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36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7988699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443692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3269482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545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1897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8999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238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7661566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508529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71502648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060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5094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298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594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1404435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6643577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68105400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087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0509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946168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351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082645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724342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50537926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288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456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380876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9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345238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2928595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50015885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49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4881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43277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33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982562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907783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47561198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05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914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733258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004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9576352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542696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46424543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0985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0572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398463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07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6468656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565354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40070044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3818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5060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741046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483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9927325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12327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5519867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017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6765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46548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364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518434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92610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4013387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778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0053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698192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177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69093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441810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3948004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812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0053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795165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588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21231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674702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31126257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286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8679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985966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286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918132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639230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24039096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277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687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560648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20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1462317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816532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731641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6477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786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656172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223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4346999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901494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4585531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309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6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2775130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621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971689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381579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4304916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50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6150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198966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1890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9964406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007117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3828804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830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7419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918325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139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19724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6560957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128129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9318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8213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9775513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25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777524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1055744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3891849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6263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7153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9003850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676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680521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885018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3464397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6608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8393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9655840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668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09594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346272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106881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714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1036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2551788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3225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305362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96086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80227810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9294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1626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475788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58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534581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25198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6819900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3366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8499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079095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7238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840355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998132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956762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2793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2557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21538529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54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0431130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71438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8377821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4446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9043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4024746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57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8054862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616278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1819502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4133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678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370887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72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91100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9528776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0156109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6754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8760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7003981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6223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997206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12676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6987631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1944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0159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2029568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2777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3376976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4985060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447489053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4654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347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1563234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4641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056646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495440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830583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6545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6110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303661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17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59368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901267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199957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10639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766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37062625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58850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0804598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178140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28723011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1416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0067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06993978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9009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0997044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1199195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30914325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6344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60451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38708246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7146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970280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6468605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902546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3414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15903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5265874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165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490240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2465592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153738502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5895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2929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92038554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00517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82799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76834764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7069458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05817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40648</w:t>
            </w:r>
          </w:p>
        </w:tc>
        <w:tc>
          <w:tcPr>
            <w:tcW w:w="11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35792961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15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_0084501</w:t>
            </w:r>
          </w:p>
        </w:tc>
        <w:tc>
          <w:tcPr>
            <w:tcW w:w="11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890575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7381461</w:t>
            </w:r>
          </w:p>
        </w:tc>
        <w:tc>
          <w:tcPr>
            <w:tcW w:w="11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4570608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14446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48785</w:t>
            </w:r>
          </w:p>
        </w:tc>
        <w:tc>
          <w:tcPr>
            <w:tcW w:w="11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39896775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7E2DB0"/>
    <w:rsid w:val="B7BD749B"/>
    <w:rsid w:val="CF5FB3EA"/>
    <w:rsid w:val="FB7E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03:47:00Z</dcterms:created>
  <dc:creator>xc</dc:creator>
  <cp:lastModifiedBy>xc</cp:lastModifiedBy>
  <dcterms:modified xsi:type="dcterms:W3CDTF">2019-08-15T09:2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